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1EF" w:rsidRPr="006B3E5F" w:rsidRDefault="00F741EF" w:rsidP="00F741EF">
      <w:pPr>
        <w:bidi w:val="0"/>
        <w:rPr>
          <w:b/>
          <w:bCs/>
        </w:rPr>
      </w:pPr>
      <w:r w:rsidRPr="006B3E5F">
        <w:rPr>
          <w:b/>
          <w:bCs/>
        </w:rPr>
        <w:t>Tab</w:t>
      </w:r>
      <w:r>
        <w:rPr>
          <w:b/>
          <w:bCs/>
        </w:rPr>
        <w:t>le S5</w:t>
      </w:r>
      <w:bookmarkStart w:id="0" w:name="_GoBack"/>
      <w:bookmarkEnd w:id="0"/>
      <w:r w:rsidRPr="006B3E5F">
        <w:rPr>
          <w:b/>
          <w:bCs/>
        </w:rPr>
        <w:t xml:space="preserve">: </w:t>
      </w:r>
      <w:r>
        <w:rPr>
          <w:b/>
          <w:bCs/>
        </w:rPr>
        <w:t>Predictors of 14-day mortality in patients receiving other appropriate antibiotics</w:t>
      </w:r>
      <w:r w:rsidRPr="006B3E5F">
        <w:rPr>
          <w:b/>
          <w:bCs/>
        </w:rPr>
        <w:t xml:space="preserve"> </w:t>
      </w:r>
      <w:r>
        <w:rPr>
          <w:b/>
          <w:bCs/>
        </w:rPr>
        <w:t xml:space="preserve">as definitive therapy 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3964"/>
        <w:gridCol w:w="1985"/>
        <w:gridCol w:w="1984"/>
        <w:gridCol w:w="1134"/>
      </w:tblGrid>
      <w:tr w:rsidR="00F741EF" w:rsidRPr="00A55EE8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  <w:jc w:val="center"/>
            </w:pPr>
            <w:r>
              <w:t>Deceased 14 days</w:t>
            </w:r>
          </w:p>
          <w:p w:rsidR="00F741EF" w:rsidRDefault="00F741EF" w:rsidP="0094409F">
            <w:pPr>
              <w:bidi w:val="0"/>
              <w:jc w:val="center"/>
            </w:pPr>
            <w:r>
              <w:t>N=10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  <w:jc w:val="center"/>
            </w:pPr>
            <w:r>
              <w:t>Alive 14 days</w:t>
            </w:r>
          </w:p>
          <w:p w:rsidR="00F741EF" w:rsidRDefault="00F741EF" w:rsidP="0094409F">
            <w:pPr>
              <w:bidi w:val="0"/>
              <w:jc w:val="center"/>
            </w:pPr>
            <w:r>
              <w:t>N=54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  <w:jc w:val="center"/>
            </w:pPr>
            <w:r w:rsidRPr="003E154E">
              <w:rPr>
                <w:i/>
                <w:iCs/>
              </w:rPr>
              <w:t xml:space="preserve">p </w:t>
            </w:r>
            <w:r>
              <w:t xml:space="preserve">value 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Country of origin - Italy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4 (4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39 (72.2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068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Age, median (IQR)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73 (67-79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64 (54-72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015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Mal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6 (6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41 (75.9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295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Functional status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069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Fully functional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5 (5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40 (74.1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Requires assistanc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 (1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8 (14.8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Bed-ridden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4 (4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6 (11.1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BMI, median (IQR) N=22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25.0 (22.3-*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26.0 (20.6-29.8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651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Recent surgery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2 (2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8 (33.3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486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Chronic kidney diseas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4 (4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1 (20.4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226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Diabetes mellitus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3 (3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6 (29.6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1.00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Liver diseas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0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5 (9.3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1.00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Ischemic heart diseas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4 (4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3 (24.1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435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Congestive heart failur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5 (5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0 (18.5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031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Peripheral vascular diseas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 (1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3 (5.6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502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Previous CVA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0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9 (16.7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333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Hemiplegia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0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3 (5.6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1.00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Dementia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2 (2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7 (13.0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622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Peptic ulcer diseas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 (1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 (1.9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29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Connective tissue diseas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 (1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4 (7.4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1.00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COPD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 (1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7 (13.0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1.00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Malignancy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697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Solid tumor, local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2 (2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1 (20.4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Solid tumor, metastases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0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6 (11.1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Hematologic 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2 (2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7 (13.0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Organ transplant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 (1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4 (7.4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1.00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AIDS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0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0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Steroid therapy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4 (4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3 (24.1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435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Other immunosuppressive medication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2 (2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9 (16.7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1.00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Chemotherapy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 (1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2 (22.2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672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Charlson score, median (IQR)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5 (4-8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5 (3-7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402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Infection sourc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663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UTI or biliary tract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4 (4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24 (44.4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Pneumonia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 (1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4 (7.4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Skin and soft tissue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0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6 (11.1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    Other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5 (5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20 (37.0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Adequate source control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8 (8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28 (51.9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099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Mechanical ventilation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3 (3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9 (16.7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381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Vasopressors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8 (8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1 (20.4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&lt;0.001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New onset dialysis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2 (2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 (1.9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061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Severe sepsis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6 (6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1 (20.4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009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lastRenderedPageBreak/>
              <w:t>Pitt bacteremia score, median (IQR)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4 (3-6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2 (1-3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003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Neutrophils, median (IQR) N=63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4940 (4127-21146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8570 (6330-15620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288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Platelets (thousands), median (IQR) 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89 (64-235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205 (104-309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411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Hemoglobin (g/dL), median (IQR) N=49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9.3 (8.3-10.6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9.3 (8.7-10.7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623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Sodium (mmol/L), median (IQR) N=49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36 (131-139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36 (134-140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33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Creatinine (mg/dL), median (IQR) N=59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2.29 (1.30-4.68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.11 (0.75-1.81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035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Bilirubin (mg/dL), median (IQR) N=57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.4 (0.6-2.7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0.9 (0.4-1.3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280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Transaminases &gt;2XULN N=63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0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5 (9.4%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311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Albumin (g/dL), median (IQR) N=42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2.8 (2.6-3.1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3.0 (2.4-3.3)</w:t>
            </w:r>
          </w:p>
        </w:tc>
        <w:tc>
          <w:tcPr>
            <w:tcW w:w="1134" w:type="dxa"/>
          </w:tcPr>
          <w:p w:rsidR="00F741EF" w:rsidRPr="003E154E" w:rsidRDefault="00F741EF" w:rsidP="0094409F">
            <w:pPr>
              <w:bidi w:val="0"/>
            </w:pPr>
            <w:r w:rsidRPr="003E154E">
              <w:t>0.713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NDM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3 (3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3 (24.1%)</w:t>
            </w:r>
          </w:p>
        </w:tc>
        <w:tc>
          <w:tcPr>
            <w:tcW w:w="1134" w:type="dxa"/>
          </w:tcPr>
          <w:p w:rsidR="00F741EF" w:rsidRDefault="00F741EF" w:rsidP="0094409F">
            <w:pPr>
              <w:bidi w:val="0"/>
            </w:pPr>
            <w:r>
              <w:t>0.701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Appropriate empiric treatment 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5 (5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19 (35.2%)</w:t>
            </w:r>
          </w:p>
        </w:tc>
        <w:tc>
          <w:tcPr>
            <w:tcW w:w="1134" w:type="dxa"/>
          </w:tcPr>
          <w:p w:rsidR="00F741EF" w:rsidRDefault="00F741EF" w:rsidP="0094409F">
            <w:pPr>
              <w:bidi w:val="0"/>
            </w:pPr>
            <w:r>
              <w:t>0.374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 xml:space="preserve">Use of combination therapy 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5 (50.0%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</w:pPr>
            <w:r>
              <w:t>29 (53.7%)</w:t>
            </w:r>
          </w:p>
        </w:tc>
        <w:tc>
          <w:tcPr>
            <w:tcW w:w="1134" w:type="dxa"/>
          </w:tcPr>
          <w:p w:rsidR="00F741EF" w:rsidRDefault="00F741EF" w:rsidP="0094409F">
            <w:pPr>
              <w:bidi w:val="0"/>
            </w:pPr>
            <w:r>
              <w:t>0.829</w:t>
            </w:r>
          </w:p>
        </w:tc>
      </w:tr>
      <w:tr w:rsidR="00F741EF" w:rsidTr="0094409F">
        <w:tc>
          <w:tcPr>
            <w:tcW w:w="3964" w:type="dxa"/>
          </w:tcPr>
          <w:p w:rsidR="00F741EF" w:rsidRDefault="00F741EF" w:rsidP="0094409F">
            <w:pPr>
              <w:bidi w:val="0"/>
            </w:pPr>
            <w:r>
              <w:t>Time from CTD to AAT (days), median (IQR) N=63</w:t>
            </w:r>
          </w:p>
        </w:tc>
        <w:tc>
          <w:tcPr>
            <w:tcW w:w="1985" w:type="dxa"/>
          </w:tcPr>
          <w:p w:rsidR="00F741EF" w:rsidRDefault="00F741EF" w:rsidP="0094409F">
            <w:pPr>
              <w:bidi w:val="0"/>
            </w:pPr>
            <w:r>
              <w:t>1 (0-2)</w:t>
            </w:r>
          </w:p>
        </w:tc>
        <w:tc>
          <w:tcPr>
            <w:tcW w:w="1984" w:type="dxa"/>
          </w:tcPr>
          <w:p w:rsidR="00F741EF" w:rsidRDefault="00F741EF" w:rsidP="0094409F">
            <w:pPr>
              <w:bidi w:val="0"/>
              <w:rPr>
                <w:rtl/>
              </w:rPr>
            </w:pPr>
            <w:r>
              <w:t>2 (0-3)</w:t>
            </w:r>
          </w:p>
        </w:tc>
        <w:tc>
          <w:tcPr>
            <w:tcW w:w="1134" w:type="dxa"/>
          </w:tcPr>
          <w:p w:rsidR="00F741EF" w:rsidRDefault="00F741EF" w:rsidP="0094409F">
            <w:pPr>
              <w:bidi w:val="0"/>
            </w:pPr>
            <w:r>
              <w:t>0.407</w:t>
            </w:r>
          </w:p>
        </w:tc>
      </w:tr>
    </w:tbl>
    <w:p w:rsidR="00F741EF" w:rsidRDefault="00F741EF" w:rsidP="00F741EF">
      <w:pPr>
        <w:bidi w:val="0"/>
      </w:pPr>
    </w:p>
    <w:p w:rsidR="00F741EF" w:rsidRDefault="00F741EF" w:rsidP="00F741EF">
      <w:pPr>
        <w:bidi w:val="0"/>
      </w:pPr>
      <w:r>
        <w:t xml:space="preserve">AAT – Appropriate antibiotic therapy; AIDS – Acquired immunodeficiency syndrome; BMI – Body mass index; CI – Confidence interval; COPD – Chronic obstructive pulmonary disease; CTD – Culture taken date; CVA – Cerebrovascular accident; IQR – Interquartile range; NDM – New Delhi </w:t>
      </w:r>
      <w:r>
        <w:rPr>
          <w:rFonts w:ascii="Calibri" w:hAnsi="Calibri"/>
        </w:rPr>
        <w:t>metallo-</w:t>
      </w:r>
      <w:r>
        <w:rPr>
          <w:rFonts w:ascii="Calibri" w:hAnsi="Calibri" w:cs="Calibri"/>
        </w:rPr>
        <w:t>β-lactamase;</w:t>
      </w:r>
      <w:r>
        <w:rPr>
          <w:rFonts w:ascii="Calibri" w:hAnsi="Calibri"/>
        </w:rPr>
        <w:t xml:space="preserve"> </w:t>
      </w:r>
      <w:r>
        <w:t>Ref – Reference; ULN – Upper limit of normal;</w:t>
      </w:r>
      <w:r>
        <w:rPr>
          <w:rFonts w:ascii="Calibri" w:hAnsi="Calibri" w:cs="Calibri"/>
        </w:rPr>
        <w:t xml:space="preserve"> </w:t>
      </w:r>
      <w:r>
        <w:t>UTI – Urinary tract infection</w:t>
      </w:r>
    </w:p>
    <w:p w:rsidR="00A401BA" w:rsidRDefault="00A401BA" w:rsidP="003E154E">
      <w:pPr>
        <w:bidi w:val="0"/>
      </w:pPr>
    </w:p>
    <w:sectPr w:rsidR="00A401B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A4880"/>
    <w:multiLevelType w:val="hybridMultilevel"/>
    <w:tmpl w:val="D3561E9E"/>
    <w:lvl w:ilvl="0" w:tplc="4D562E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415859"/>
    <w:multiLevelType w:val="hybridMultilevel"/>
    <w:tmpl w:val="E8F8321E"/>
    <w:lvl w:ilvl="0" w:tplc="3A7872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552E81"/>
    <w:multiLevelType w:val="hybridMultilevel"/>
    <w:tmpl w:val="DFA69F46"/>
    <w:lvl w:ilvl="0" w:tplc="AFBE87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FB0A88"/>
    <w:multiLevelType w:val="hybridMultilevel"/>
    <w:tmpl w:val="BE32373C"/>
    <w:lvl w:ilvl="0" w:tplc="E79629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B050F6"/>
    <w:multiLevelType w:val="hybridMultilevel"/>
    <w:tmpl w:val="774AC27E"/>
    <w:lvl w:ilvl="0" w:tplc="A1362D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BC33C2"/>
    <w:multiLevelType w:val="hybridMultilevel"/>
    <w:tmpl w:val="5D3087F6"/>
    <w:lvl w:ilvl="0" w:tplc="91B071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073714"/>
    <w:multiLevelType w:val="hybridMultilevel"/>
    <w:tmpl w:val="B72211B2"/>
    <w:lvl w:ilvl="0" w:tplc="351283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4F2"/>
    <w:rsid w:val="00075458"/>
    <w:rsid w:val="000E1A1E"/>
    <w:rsid w:val="000E61D4"/>
    <w:rsid w:val="00102298"/>
    <w:rsid w:val="001705ED"/>
    <w:rsid w:val="00201DF6"/>
    <w:rsid w:val="0022137E"/>
    <w:rsid w:val="003E154E"/>
    <w:rsid w:val="00464785"/>
    <w:rsid w:val="005E6828"/>
    <w:rsid w:val="00633FB8"/>
    <w:rsid w:val="006524F3"/>
    <w:rsid w:val="006D178A"/>
    <w:rsid w:val="007D075A"/>
    <w:rsid w:val="00854331"/>
    <w:rsid w:val="008708D7"/>
    <w:rsid w:val="008D7C09"/>
    <w:rsid w:val="00924645"/>
    <w:rsid w:val="0096093B"/>
    <w:rsid w:val="009D08E0"/>
    <w:rsid w:val="009D7EF2"/>
    <w:rsid w:val="009E01FB"/>
    <w:rsid w:val="00A401BA"/>
    <w:rsid w:val="00B12880"/>
    <w:rsid w:val="00B64C86"/>
    <w:rsid w:val="00B965C1"/>
    <w:rsid w:val="00D31C85"/>
    <w:rsid w:val="00E870AB"/>
    <w:rsid w:val="00EC0A1A"/>
    <w:rsid w:val="00F04140"/>
    <w:rsid w:val="00F204F2"/>
    <w:rsid w:val="00F520C9"/>
    <w:rsid w:val="00F74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46608"/>
  <w15:chartTrackingRefBased/>
  <w15:docId w15:val="{98821360-73C1-41FD-A044-A418FC82D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4F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0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401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76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</Company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kov Dickstein</dc:creator>
  <cp:keywords/>
  <dc:description/>
  <cp:lastModifiedBy>Yaakov Dickstein</cp:lastModifiedBy>
  <cp:revision>7</cp:revision>
  <dcterms:created xsi:type="dcterms:W3CDTF">2024-05-28T08:54:00Z</dcterms:created>
  <dcterms:modified xsi:type="dcterms:W3CDTF">2024-09-17T06:12:00Z</dcterms:modified>
</cp:coreProperties>
</file>